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8EB" w:rsidRPr="00AE08EB" w:rsidRDefault="00AE08EB" w:rsidP="00AE08EB">
      <w:pPr>
        <w:ind w:left="-993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Additional file 1</w:t>
      </w:r>
      <w:r w:rsidRPr="00AE08EB">
        <w:rPr>
          <w:b/>
          <w:sz w:val="24"/>
          <w:szCs w:val="24"/>
        </w:rPr>
        <w:t xml:space="preserve"> </w:t>
      </w:r>
      <w:r w:rsidRPr="00AE08EB">
        <w:rPr>
          <w:sz w:val="24"/>
          <w:szCs w:val="24"/>
        </w:rPr>
        <w:t>Geographic information of the individuals used for the cross-amplification tests.</w:t>
      </w:r>
      <w:proofErr w:type="gramEnd"/>
    </w:p>
    <w:tbl>
      <w:tblPr>
        <w:tblW w:w="11560" w:type="dxa"/>
        <w:tblInd w:w="-1168" w:type="dxa"/>
        <w:tblLook w:val="04A0" w:firstRow="1" w:lastRow="0" w:firstColumn="1" w:lastColumn="0" w:noHBand="0" w:noVBand="1"/>
      </w:tblPr>
      <w:tblGrid>
        <w:gridCol w:w="1070"/>
        <w:gridCol w:w="969"/>
        <w:gridCol w:w="2126"/>
        <w:gridCol w:w="696"/>
        <w:gridCol w:w="1254"/>
        <w:gridCol w:w="2485"/>
        <w:gridCol w:w="1484"/>
        <w:gridCol w:w="1476"/>
      </w:tblGrid>
      <w:tr w:rsidR="00AE08EB" w:rsidRPr="00AE08EB" w:rsidTr="00AE08EB">
        <w:trPr>
          <w:trHeight w:val="315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8EB" w:rsidRPr="00AE08EB" w:rsidTr="00AE08EB">
        <w:trPr>
          <w:trHeight w:val="390"/>
        </w:trPr>
        <w:tc>
          <w:tcPr>
            <w:tcW w:w="1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de specimen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D number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te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24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me Locality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atitude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ngitude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las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b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06MtMRbls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lawi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ont </w:t>
            </w: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lanje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16°1’39.81’’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35°32’33.80’’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las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b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KC240911Rbl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K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tkop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4°37’09.9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7°39’11.1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las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b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062012Rda02CH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K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kuti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7°07’00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9°54’00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las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b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0613GMRbl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and-</w:t>
            </w: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nic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32°19’0.01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18°58’59.98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las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bl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L7291011Rbl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lend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4°43’54.7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6°54’01.6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ivos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c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0613MMRcl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zambiqu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naci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32°43’33.56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18°53’2.1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ivos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c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412Rcl01P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ppercorn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4°08’46.3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9°10’10.3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ivos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c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1110Rcl02B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ndigo m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34°3’57.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3°13’20.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ivos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c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032011Rcl04DH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H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 He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33°04´.59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19°04´.58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livos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cl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1010Rcl05GH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H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elhoutsbo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33°36’10.44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4°12’0.36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marensi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042010Rda01D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A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ante’s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9°23’49.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17°53’06.0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marensi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7410R?3AR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R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rnhem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2°42’7.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18°5’49.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marensi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16112009R?20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ioolsdrif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Orange rive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8°42’07.6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17°32’21.1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marensi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21711Rda7S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F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etfontei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8°23’05.5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3°03’02.9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marensi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14012010R?22U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intjiesberg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Farm, Carnarv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30°49’31.8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2°32’11.04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rling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08062012R?02MT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P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tobo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0°30’19.9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8°26’29.53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rling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15042011Rda01E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andshoek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m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5°22’33.1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30°41’33.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rling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r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13042011Rda01SU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dwala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5°22’32.7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30°41’32.1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rling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19062012Rda02CH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K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kuti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7°07’00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9°54’00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arling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r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15042011Rda03E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andshoek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m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5°22’33.1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30°41’33.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ent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1/121111RdeGWC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W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otswan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wihaba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0°01’15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1°21’19.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ent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2/180711RdeKGB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G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oegelbee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8°39’11.3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3°20’55.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ent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3/210711RdeSF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F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etfontei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8°23’05.5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3°03’02.9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ent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4/131111rdeWH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otswan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axhu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9°46’38.58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1°02’31.08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ent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e5/140410Rde01GH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H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haub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9°29’2.4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17°46’40.8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umigat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fu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410DANRfu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A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ante’s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9°23’49.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17°53’06.0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umigat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fu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12410Rfu3LU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dwig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9°24’02.6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16°59’23.0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umigat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fu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612Rfu01CH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K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kuti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7°07’00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9°54’00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umigat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fu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0613Rfu01JE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E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iri Estate Triangl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31°22’45.91’’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20°56’20.86’’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fumigat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fu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613MWBRfu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W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uyuweburi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32°40’47.02’’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19°46’58.54’’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ildebrandt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h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0613MWBRhi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W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uyuweburi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32°40’47.02’’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19°46’58.54’’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ildebrandt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h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0613KPRhi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P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patamukombe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16°23’43.47’’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30°51’26.74’’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ildebrandt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hi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0613BTRhi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ig Baobab Tre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2°30´2.16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30°37´59.16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ildebrandt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hi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12Rhi02MT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P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tobo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0°30’19.9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8°26’29.53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ildebrandti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hi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612Rhi07M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shandike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0°7’25.11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30°35’56.49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ander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l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0612MPCRsw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P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ana pools </w:t>
            </w: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take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6°5’28.07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9°27’51.04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ander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l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0612MPCRsw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P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ana pools </w:t>
            </w: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take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6°5’28.07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9°27’51.04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ossambic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m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31102011Rhi01L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opard’s Hi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5°36’07.3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8°43’27.78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ossambic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m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281011Rhi01KAL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lend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4°43’54.72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6°54’01.6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ossambic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mo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24102011RhiCC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nhoyi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7°21’24.84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30°07’45.3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ossambic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mo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24102011RhiCC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nhoyi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7°21’24.84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30°07’45.3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imulato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1011Rsi01KAL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L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lenda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4°44’15.78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6°54’18.4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simulato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411Rsi02E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andshoek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m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5°22’33.1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30°41’33.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imulato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i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18102011Rsi01LO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otswan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batse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5°14’11.1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5°39’41.04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imulato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i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240911Rsi03K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G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oegelbee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28°39’11.3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3°20’55.2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imulato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i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26612Rsi07MA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bura</w:t>
            </w:r>
            <w:proofErr w:type="spellEnd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av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17°53’48.30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9°22’0.11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winny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w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0207Rsw1KW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W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ing Williams Town, Pirie Fores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32°43´00.34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7°17´00.00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winny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w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0207Rsw2KW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W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ing Williams Town, Pirie Fores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32°43´00.34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27°17´00.00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winny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w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SJKSM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491680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okstad</w:t>
            </w:r>
            <w:proofErr w:type="spellEnd"/>
            <w:r w:rsidR="00C02D5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02D5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ne</w:t>
            </w:r>
            <w:bookmarkStart w:id="0" w:name="_GoBack"/>
            <w:bookmarkEnd w:id="0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491680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30</w:t>
            </w: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°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31’00</w:t>
            </w:r>
            <w:r w:rsidR="00E35D46">
              <w:rPr>
                <w:rFonts w:eastAsia="Times New Roman" w:cs="Times New Roman"/>
                <w:sz w:val="16"/>
                <w:szCs w:val="16"/>
                <w:lang w:eastAsia="en-GB"/>
              </w:rPr>
              <w:t>.00</w:t>
            </w: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491680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29</w:t>
            </w: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°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29’00</w:t>
            </w:r>
            <w:r w:rsidR="00E35D46">
              <w:rPr>
                <w:rFonts w:eastAsia="Times New Roman" w:cs="Times New Roman"/>
                <w:sz w:val="16"/>
                <w:szCs w:val="16"/>
                <w:lang w:eastAsia="en-GB"/>
              </w:rPr>
              <w:t>.00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winny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w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SJSPF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PF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eenkampskraal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30°58´40.0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18°37´51.0”</w:t>
            </w: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winny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sw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SJSPF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PF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E08E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eenkampskraal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S30°58´40.0”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08EB">
              <w:rPr>
                <w:rFonts w:eastAsia="Times New Roman" w:cs="Times New Roman"/>
                <w:sz w:val="16"/>
                <w:szCs w:val="16"/>
                <w:lang w:eastAsia="en-GB"/>
              </w:rPr>
              <w:t>E18°37´51.0”</w:t>
            </w:r>
          </w:p>
        </w:tc>
      </w:tr>
      <w:tr w:rsidR="00AE08EB" w:rsidRPr="00AE08EB" w:rsidTr="00AE08EB">
        <w:trPr>
          <w:trHeight w:val="180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E08EB" w:rsidRPr="00AE08EB" w:rsidTr="00AE08EB">
        <w:trPr>
          <w:trHeight w:val="300"/>
        </w:trPr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8EB" w:rsidRPr="00AE08EB" w:rsidRDefault="00AE08EB" w:rsidP="00AE08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AE08EB" w:rsidRDefault="00AE08EB"/>
    <w:sectPr w:rsidR="00AE0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8EB"/>
    <w:rsid w:val="00491680"/>
    <w:rsid w:val="006C3B6A"/>
    <w:rsid w:val="007C753B"/>
    <w:rsid w:val="00AE08EB"/>
    <w:rsid w:val="00C02D54"/>
    <w:rsid w:val="00E3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7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76</Words>
  <Characters>3856</Characters>
  <Application>Microsoft Office Word</Application>
  <DocSecurity>0</DocSecurity>
  <Lines>32</Lines>
  <Paragraphs>9</Paragraphs>
  <ScaleCrop>false</ScaleCrop>
  <Company>University of Cape Town</Company>
  <LinksUpToDate>false</LinksUpToDate>
  <CharactersWithSpaces>4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Nicolas</cp:lastModifiedBy>
  <cp:revision>5</cp:revision>
  <dcterms:created xsi:type="dcterms:W3CDTF">2015-06-09T15:26:00Z</dcterms:created>
  <dcterms:modified xsi:type="dcterms:W3CDTF">2015-07-08T06:57:00Z</dcterms:modified>
</cp:coreProperties>
</file>